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Table S2.  Median age of root of the end-experiment phylogenetic trees, and the median distances (in updates) from the root to the first and second next oldest nodes in the tree, for replicate populations in which the pre-extinction root was lost.</w:t>
      </w:r>
    </w:p>
    <w:tbl>
      <w:tblPr>
        <w:tblW w:w="1036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170"/>
        <w:gridCol w:w="900"/>
        <w:gridCol w:w="1080"/>
        <w:gridCol w:w="1260"/>
        <w:gridCol w:w="990"/>
        <w:gridCol w:w="1009"/>
        <w:gridCol w:w="994"/>
        <w:gridCol w:w="873"/>
        <w:gridCol w:w="992"/>
      </w:tblGrid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(no. of replicates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Median age of root (update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7.5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Median distance root-1st n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(update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 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7.5 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Median distance root-2nd n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(updates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 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7.5 %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RONG PULSE (5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6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60.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9922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96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05.72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12729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190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674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23664.9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RONG PRESS (8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482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4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965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4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9.92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4166.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430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76.0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20046.1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54:00Z</dcterms:created>
  <dc:creator>gabriely_adm</dc:creator>
  <dc:description/>
  <dc:language>en-US</dc:language>
  <cp:lastModifiedBy>gabriely_adm</cp:lastModifiedBy>
  <dcterms:modified xsi:type="dcterms:W3CDTF">2012-05-02T08:58:00Z</dcterms:modified>
  <cp:revision>3</cp:revision>
  <dc:subject/>
  <dc:title/>
</cp:coreProperties>
</file>